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942E0" w14:textId="2539BC79" w:rsidR="00DA672B" w:rsidRPr="00A002A7" w:rsidRDefault="004536D4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002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pplementary File </w:t>
      </w:r>
      <w:r w:rsidR="002111FC">
        <w:rPr>
          <w:rFonts w:ascii="Times New Roman" w:hAnsi="Times New Roman" w:cs="Times New Roman"/>
          <w:b/>
          <w:bCs/>
          <w:sz w:val="28"/>
          <w:szCs w:val="28"/>
          <w:lang w:val="en-GB"/>
        </w:rPr>
        <w:t>1</w:t>
      </w:r>
      <w:r w:rsidRPr="00A002A7">
        <w:rPr>
          <w:rFonts w:ascii="Times New Roman" w:hAnsi="Times New Roman" w:cs="Times New Roman"/>
          <w:b/>
          <w:bCs/>
          <w:sz w:val="28"/>
          <w:szCs w:val="28"/>
          <w:lang w:val="en-GB"/>
        </w:rPr>
        <w:t>: Intervention protocol</w:t>
      </w:r>
    </w:p>
    <w:p w14:paraId="3D8302A2" w14:textId="2A3FCC45" w:rsidR="008E26C7" w:rsidRPr="00A002A7" w:rsidRDefault="002111FC">
      <w:pPr>
        <w:rPr>
          <w:rFonts w:ascii="Times New Roman" w:hAnsi="Times New Roman" w:cs="Times New Roman"/>
          <w:b/>
          <w:bCs/>
          <w:color w:val="000000"/>
          <w:kern w:val="0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kern w:val="0"/>
          <w:lang w:val="en-GB"/>
        </w:rPr>
        <w:t>1</w:t>
      </w:r>
      <w:r w:rsidR="008E26C7" w:rsidRPr="00A002A7">
        <w:rPr>
          <w:rFonts w:ascii="Times New Roman" w:hAnsi="Times New Roman" w:cs="Times New Roman"/>
          <w:b/>
          <w:bCs/>
          <w:color w:val="000000"/>
          <w:kern w:val="0"/>
          <w:lang w:val="en-GB"/>
        </w:rPr>
        <w:t>.1 – Facilitated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8E26C7" w:rsidRPr="00A002A7" w14:paraId="64B913A0" w14:textId="77777777" w:rsidTr="008E26C7">
        <w:tc>
          <w:tcPr>
            <w:tcW w:w="2689" w:type="dxa"/>
          </w:tcPr>
          <w:p w14:paraId="3B3B7CCE" w14:textId="5B2ED179" w:rsidR="008E26C7" w:rsidRPr="00A002A7" w:rsidRDefault="008E26C7">
            <w:pP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002A7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ntroduce robotic pets to residents</w:t>
            </w:r>
          </w:p>
        </w:tc>
        <w:tc>
          <w:tcPr>
            <w:tcW w:w="6327" w:type="dxa"/>
          </w:tcPr>
          <w:p w14:paraId="7B2DA87A" w14:textId="0EE0F634" w:rsidR="00A002A7" w:rsidRDefault="008E26C7" w:rsidP="008E26C7">
            <w:pP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002A7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Bring all robotic pets (dogs, cats, bird) to residents</w:t>
            </w:r>
            <w:r w:rsidR="00A002A7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for first session</w:t>
            </w:r>
            <w:r w:rsidRPr="00A002A7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, and introduce them to residents. Encourage resident to choose the robotic pet of their preference. </w:t>
            </w:r>
            <w:r w:rsidR="00A002A7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For subsequent sessions, bring the robotic pet of the individual’s preference. </w:t>
            </w:r>
          </w:p>
          <w:p w14:paraId="742FB17E" w14:textId="33E2A21B" w:rsidR="008E26C7" w:rsidRPr="00A002A7" w:rsidRDefault="008E26C7" w:rsidP="00A002A7">
            <w:pP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8E26C7" w:rsidRPr="00A002A7" w14:paraId="36BE1C79" w14:textId="77777777" w:rsidTr="008E26C7">
        <w:tc>
          <w:tcPr>
            <w:tcW w:w="2689" w:type="dxa"/>
          </w:tcPr>
          <w:p w14:paraId="2B32CDB3" w14:textId="7CCA5806" w:rsidR="008E26C7" w:rsidRPr="00A002A7" w:rsidRDefault="008E26C7">
            <w:pP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002A7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obot interaction</w:t>
            </w:r>
          </w:p>
        </w:tc>
        <w:tc>
          <w:tcPr>
            <w:tcW w:w="6327" w:type="dxa"/>
          </w:tcPr>
          <w:p w14:paraId="530C1F08" w14:textId="2ED8E46A" w:rsidR="00A002A7" w:rsidRPr="00A002A7" w:rsidRDefault="00A002A7" w:rsidP="00A002A7">
            <w:pP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002A7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Observe resident’s response to the robot, and encourage 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social </w:t>
            </w:r>
            <w:r w:rsidRPr="00A002A7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nteractions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with the robotic pet and encourage conversations</w:t>
            </w:r>
            <w:r w:rsidRPr="00A002A7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, e.g., asking ‘what do you want to name (robotic pet)?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</w:t>
            </w:r>
          </w:p>
          <w:p w14:paraId="570A0712" w14:textId="77777777" w:rsidR="008E26C7" w:rsidRPr="00A002A7" w:rsidRDefault="008E26C7">
            <w:pP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A002A7" w:rsidRPr="00A002A7" w14:paraId="1B5FC649" w14:textId="77777777" w:rsidTr="008E26C7">
        <w:tc>
          <w:tcPr>
            <w:tcW w:w="2689" w:type="dxa"/>
          </w:tcPr>
          <w:p w14:paraId="38308F46" w14:textId="77777777" w:rsidR="00A002A7" w:rsidRDefault="00A002A7" w:rsidP="00A002A7">
            <w:pP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easing pet robot interaction</w:t>
            </w:r>
          </w:p>
          <w:p w14:paraId="36572D1E" w14:textId="77777777" w:rsidR="00A002A7" w:rsidRPr="00A002A7" w:rsidRDefault="00A002A7" w:rsidP="00A002A7">
            <w:pP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6327" w:type="dxa"/>
          </w:tcPr>
          <w:p w14:paraId="39F53CDB" w14:textId="77777777" w:rsidR="00A002A7" w:rsidRDefault="00A002A7" w:rsidP="00A002A7">
            <w:pP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fter up to 30 minutes of interaction, return to the participant to collect the robotic pet, and arrange a next session for robotic pet interaction.</w:t>
            </w:r>
          </w:p>
          <w:p w14:paraId="496AA599" w14:textId="77777777" w:rsidR="00A002A7" w:rsidRPr="00A002A7" w:rsidRDefault="00A002A7" w:rsidP="00A002A7">
            <w:pP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</w:tbl>
    <w:p w14:paraId="21494A81" w14:textId="77777777" w:rsidR="008E26C7" w:rsidRPr="00A002A7" w:rsidRDefault="008E26C7">
      <w:pPr>
        <w:rPr>
          <w:rFonts w:ascii="Times New Roman" w:hAnsi="Times New Roman" w:cs="Times New Roman"/>
          <w:color w:val="000000"/>
          <w:kern w:val="0"/>
          <w:lang w:val="en-GB"/>
        </w:rPr>
      </w:pPr>
    </w:p>
    <w:p w14:paraId="72480E96" w14:textId="5A72945A" w:rsidR="008E26C7" w:rsidRPr="00A002A7" w:rsidRDefault="002111FC">
      <w:pPr>
        <w:rPr>
          <w:rFonts w:ascii="Times New Roman" w:hAnsi="Times New Roman" w:cs="Times New Roman"/>
          <w:b/>
          <w:bCs/>
          <w:color w:val="000000"/>
          <w:kern w:val="0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kern w:val="0"/>
          <w:lang w:val="en-GB"/>
        </w:rPr>
        <w:t>1</w:t>
      </w:r>
      <w:r w:rsidR="00A002A7" w:rsidRPr="00A002A7">
        <w:rPr>
          <w:rFonts w:ascii="Times New Roman" w:hAnsi="Times New Roman" w:cs="Times New Roman"/>
          <w:b/>
          <w:bCs/>
          <w:color w:val="000000"/>
          <w:kern w:val="0"/>
          <w:lang w:val="en-GB"/>
        </w:rPr>
        <w:t>.2 – Unfacilitated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A002A7" w:rsidRPr="00A002A7" w14:paraId="0C032784" w14:textId="77777777" w:rsidTr="00344CE8">
        <w:tc>
          <w:tcPr>
            <w:tcW w:w="2689" w:type="dxa"/>
          </w:tcPr>
          <w:p w14:paraId="56D769C5" w14:textId="77777777" w:rsidR="00A002A7" w:rsidRPr="00A002A7" w:rsidRDefault="00A002A7" w:rsidP="00344CE8">
            <w:pP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002A7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ntroduce robotic pets to residents</w:t>
            </w:r>
          </w:p>
        </w:tc>
        <w:tc>
          <w:tcPr>
            <w:tcW w:w="6327" w:type="dxa"/>
          </w:tcPr>
          <w:p w14:paraId="21018695" w14:textId="77777777" w:rsidR="00A002A7" w:rsidRPr="00A002A7" w:rsidRDefault="00A002A7" w:rsidP="00344CE8">
            <w:pP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002A7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or first session:</w:t>
            </w:r>
          </w:p>
          <w:p w14:paraId="5294B7B4" w14:textId="776CF3AB" w:rsidR="00A002A7" w:rsidRPr="00A002A7" w:rsidRDefault="00A002A7" w:rsidP="00344CE8">
            <w:pP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002A7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Bring all robotic pets (dogs, cats, bird) to residents, and introduce them to residents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for first session</w:t>
            </w:r>
            <w:r w:rsidRPr="00A002A7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. Encourage resident to choose the robotic pet of their preference. 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For subsequent sessions, bring the robotic pet of the individual’s preference. </w:t>
            </w:r>
            <w:r w:rsidRPr="00A002A7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Observe resident’s response to the robot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. If resident amenable to robotic pet or does not have a negative response, let resident interact with it.</w:t>
            </w:r>
          </w:p>
          <w:p w14:paraId="2E58495C" w14:textId="77777777" w:rsidR="00A002A7" w:rsidRPr="00A002A7" w:rsidRDefault="00A002A7" w:rsidP="00344CE8">
            <w:pP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A002A7" w:rsidRPr="00A002A7" w14:paraId="3BEF3AF5" w14:textId="77777777" w:rsidTr="00344CE8">
        <w:tc>
          <w:tcPr>
            <w:tcW w:w="2689" w:type="dxa"/>
          </w:tcPr>
          <w:p w14:paraId="700FA54D" w14:textId="77777777" w:rsidR="00A002A7" w:rsidRPr="00A002A7" w:rsidRDefault="00A002A7" w:rsidP="00344CE8">
            <w:pP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002A7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obot interaction</w:t>
            </w:r>
          </w:p>
        </w:tc>
        <w:tc>
          <w:tcPr>
            <w:tcW w:w="6327" w:type="dxa"/>
          </w:tcPr>
          <w:p w14:paraId="360AC088" w14:textId="77777777" w:rsidR="00A002A7" w:rsidRDefault="00A002A7" w:rsidP="00344CE8">
            <w:pP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Observe robotic pet interaction from a distance</w:t>
            </w:r>
          </w:p>
          <w:p w14:paraId="23457D93" w14:textId="227C8960" w:rsidR="00A002A7" w:rsidRPr="00A002A7" w:rsidRDefault="00A002A7" w:rsidP="00344CE8">
            <w:pP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A002A7" w:rsidRPr="00A002A7" w14:paraId="6C243572" w14:textId="77777777" w:rsidTr="00344CE8">
        <w:tc>
          <w:tcPr>
            <w:tcW w:w="2689" w:type="dxa"/>
          </w:tcPr>
          <w:p w14:paraId="741D1A4B" w14:textId="77777777" w:rsidR="00A002A7" w:rsidRDefault="00A002A7" w:rsidP="00344CE8">
            <w:pP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easing pet robot interaction</w:t>
            </w:r>
          </w:p>
          <w:p w14:paraId="63B59893" w14:textId="7806FF13" w:rsidR="00A002A7" w:rsidRPr="00A002A7" w:rsidRDefault="00A002A7" w:rsidP="00344CE8">
            <w:pP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6327" w:type="dxa"/>
          </w:tcPr>
          <w:p w14:paraId="4C2D78F7" w14:textId="77777777" w:rsidR="00A002A7" w:rsidRDefault="00A002A7" w:rsidP="00344CE8">
            <w:pP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fter up to 30 minutes of interaction, return to the participant to collect the robotic pet, and arrange a next session for robotic pet interaction.</w:t>
            </w:r>
          </w:p>
          <w:p w14:paraId="48AB3BDC" w14:textId="04BAA510" w:rsidR="00A002A7" w:rsidRPr="00A002A7" w:rsidRDefault="00A002A7" w:rsidP="00344CE8">
            <w:pP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</w:tbl>
    <w:p w14:paraId="35E61599" w14:textId="77777777" w:rsidR="00A002A7" w:rsidRPr="00A002A7" w:rsidRDefault="00A002A7">
      <w:pPr>
        <w:rPr>
          <w:rFonts w:ascii="Times New Roman" w:hAnsi="Times New Roman" w:cs="Times New Roman"/>
          <w:color w:val="000000"/>
          <w:kern w:val="0"/>
          <w:lang w:val="en-GB"/>
        </w:rPr>
      </w:pPr>
    </w:p>
    <w:p w14:paraId="15D41F18" w14:textId="7C8475C8" w:rsidR="008E26C7" w:rsidRPr="00A002A7" w:rsidRDefault="00A002A7">
      <w:pPr>
        <w:rPr>
          <w:rFonts w:ascii="Times New Roman" w:hAnsi="Times New Roman" w:cs="Times New Roman"/>
          <w:lang w:val="en-GB"/>
        </w:rPr>
      </w:pPr>
      <w:r w:rsidRPr="00A002A7">
        <w:rPr>
          <w:rFonts w:ascii="Times New Roman" w:hAnsi="Times New Roman" w:cs="Times New Roman"/>
          <w:lang w:val="en-GB"/>
        </w:rPr>
        <w:t xml:space="preserve">After robot pet interactions with each resident, the robotic pets can be cleaned (wiped down) with disinfectant </w:t>
      </w:r>
    </w:p>
    <w:sectPr w:rsidR="008E26C7" w:rsidRPr="00A002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54D92F" w14:textId="77777777" w:rsidR="00BD55DE" w:rsidRDefault="00BD55DE" w:rsidP="004536D4">
      <w:pPr>
        <w:spacing w:after="0" w:line="240" w:lineRule="auto"/>
      </w:pPr>
      <w:r>
        <w:separator/>
      </w:r>
    </w:p>
  </w:endnote>
  <w:endnote w:type="continuationSeparator" w:id="0">
    <w:p w14:paraId="5AD27833" w14:textId="77777777" w:rsidR="00BD55DE" w:rsidRDefault="00BD55DE" w:rsidP="004536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dobeClean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90543" w14:textId="77777777" w:rsidR="00BD55DE" w:rsidRDefault="00BD55DE" w:rsidP="004536D4">
      <w:pPr>
        <w:spacing w:after="0" w:line="240" w:lineRule="auto"/>
      </w:pPr>
      <w:r>
        <w:separator/>
      </w:r>
    </w:p>
  </w:footnote>
  <w:footnote w:type="continuationSeparator" w:id="0">
    <w:p w14:paraId="1E2C60A0" w14:textId="77777777" w:rsidR="00BD55DE" w:rsidRDefault="00BD55DE" w:rsidP="004536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C65F00"/>
    <w:multiLevelType w:val="hybridMultilevel"/>
    <w:tmpl w:val="A21EE9D6"/>
    <w:lvl w:ilvl="0" w:tplc="A64C2960">
      <w:start w:val="2"/>
      <w:numFmt w:val="bullet"/>
      <w:lvlText w:val="-"/>
      <w:lvlJc w:val="left"/>
      <w:pPr>
        <w:ind w:left="720" w:hanging="360"/>
      </w:pPr>
      <w:rPr>
        <w:rFonts w:ascii="AdobeClean-Regular" w:eastAsiaTheme="minorHAnsi" w:hAnsi="AdobeClean-Regular" w:cs="AdobeClean-Regular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48668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6D4"/>
    <w:rsid w:val="002111FC"/>
    <w:rsid w:val="00246061"/>
    <w:rsid w:val="004536D4"/>
    <w:rsid w:val="0049709E"/>
    <w:rsid w:val="005614E3"/>
    <w:rsid w:val="0084359B"/>
    <w:rsid w:val="008E26C7"/>
    <w:rsid w:val="009F11B2"/>
    <w:rsid w:val="00A002A7"/>
    <w:rsid w:val="00BD55DE"/>
    <w:rsid w:val="00C9466A"/>
    <w:rsid w:val="00DA672B"/>
    <w:rsid w:val="00E2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07C5E"/>
  <w15:chartTrackingRefBased/>
  <w15:docId w15:val="{7FAE57B4-F28B-4146-8084-61509359E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36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6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6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6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6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6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6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6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6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6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6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6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6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6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6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6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6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6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6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6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6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6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6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6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6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6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6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6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6D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53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6D4"/>
  </w:style>
  <w:style w:type="paragraph" w:styleId="Footer">
    <w:name w:val="footer"/>
    <w:basedOn w:val="Normal"/>
    <w:link w:val="FooterChar"/>
    <w:uiPriority w:val="99"/>
    <w:unhideWhenUsed/>
    <w:rsid w:val="00453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6D4"/>
  </w:style>
  <w:style w:type="table" w:styleId="TableGrid">
    <w:name w:val="Table Grid"/>
    <w:basedOn w:val="TableNormal"/>
    <w:uiPriority w:val="39"/>
    <w:rsid w:val="008E2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Qi Koh</dc:creator>
  <cp:keywords/>
  <dc:description/>
  <cp:lastModifiedBy>Hoang Khang Du</cp:lastModifiedBy>
  <cp:revision>3</cp:revision>
  <dcterms:created xsi:type="dcterms:W3CDTF">2026-02-18T07:29:00Z</dcterms:created>
  <dcterms:modified xsi:type="dcterms:W3CDTF">2026-04-13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2-18T07:30:0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c80b3eb-b8ba-4980-b33b-15929cf20042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50, 3, 0, 1</vt:lpwstr>
  </property>
</Properties>
</file>